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EEE" w:rsidRPr="00161DAE" w:rsidRDefault="00741EEE" w:rsidP="00741EEE">
      <w:pPr>
        <w:spacing w:after="200"/>
        <w:rPr>
          <w:rFonts w:ascii="Times New Roman" w:hAnsi="Times New Roman" w:cs="Times New Roman"/>
        </w:rPr>
      </w:pPr>
      <w:r w:rsidRPr="00161D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61DAE">
        <w:rPr>
          <w:rFonts w:ascii="Times New Roman" w:hAnsi="Times New Roman" w:cs="Times New Roman"/>
          <w:b/>
          <w:sz w:val="24"/>
          <w:szCs w:val="24"/>
        </w:rPr>
        <w:t>4.</w:t>
      </w:r>
      <w:r w:rsidRPr="00161DAE">
        <w:rPr>
          <w:rFonts w:ascii="Times New Roman" w:hAnsi="Times New Roman" w:cs="Times New Roman"/>
          <w:sz w:val="24"/>
          <w:szCs w:val="24"/>
        </w:rPr>
        <w:t xml:space="preserve"> Candidate loci chosen based on function. </w:t>
      </w:r>
    </w:p>
    <w:tbl>
      <w:tblPr>
        <w:tblStyle w:val="TableGrid"/>
        <w:tblW w:w="7648" w:type="dxa"/>
        <w:jc w:val="center"/>
        <w:tblLook w:val="04A0" w:firstRow="1" w:lastRow="0" w:firstColumn="1" w:lastColumn="0" w:noHBand="0" w:noVBand="1"/>
      </w:tblPr>
      <w:tblGrid>
        <w:gridCol w:w="4199"/>
        <w:gridCol w:w="600"/>
        <w:gridCol w:w="964"/>
        <w:gridCol w:w="944"/>
        <w:gridCol w:w="941"/>
      </w:tblGrid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rt (</w:t>
            </w:r>
            <w:proofErr w:type="spellStart"/>
            <w:proofErr w:type="gramStart"/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d (</w:t>
            </w:r>
            <w:proofErr w:type="spellStart"/>
            <w:proofErr w:type="gramStart"/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ze (</w:t>
            </w:r>
            <w:proofErr w:type="gramStart"/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Kb)</w:t>
            </w: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lanocyte development, migration and survival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COLN3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,206,352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,336,757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4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TF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,821,322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,150,177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.9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IT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4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168,851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351,638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.8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NAQ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,475,010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,886,012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.0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ITL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2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,360,697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,548,369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.7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DNRB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317,616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497,665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.0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NA11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9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95,407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22,454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0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DN3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,258,893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,384,442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5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X18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099,522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201,42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9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X10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2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648,264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760,485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2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igment type-switching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MC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187,225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295,06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8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LC7A11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4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,254,697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,432,95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.3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C1R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,461,787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,564,886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1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GRN1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64,826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30,975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.1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SIP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261,831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370,809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0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RN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49,664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29,769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.1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PNMB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202,840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331,254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4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YRP1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633,385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750,266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9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38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1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,436,078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,598,247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.2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LV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2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584,155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696,09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9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CT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,839,841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,979,937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1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CA2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5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623,615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068,05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.4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lanosome</w:t>
            </w:r>
            <w:proofErr w:type="spellEnd"/>
            <w:r w:rsidRPr="00161D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biogenesis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YST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,840,968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,146,84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9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PS3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,280,060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,423,995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.9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NO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4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718,742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820,288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5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P3B1 [HPS2]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283,905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676,284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.4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UTED [MU]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909,213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059,646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.4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TNBP1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581,017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821,250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.2</w:t>
            </w:r>
          </w:p>
        </w:tc>
      </w:tr>
      <w:tr w:rsidR="00741EEE" w:rsidRPr="00161DAE" w:rsidTr="00382980">
        <w:trPr>
          <w:trHeight w:val="197"/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P7B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354,805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533,631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.8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PS1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,115,945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,246,694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7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PS6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,765,136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,867,78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6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LOC1S2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,973,702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,086,429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7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PS5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1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206,792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350,297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.5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PS33A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2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,232,046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,367,021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0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LOC1S1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2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346,086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449,754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7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GGTA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754,583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860,64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1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LDN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5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,616,708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,739,201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.5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P3D1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9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01,992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52,556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.6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LOC1S3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9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323,842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426,898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1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PS4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2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127,445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259,820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4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lanosome</w:t>
            </w:r>
            <w:proofErr w:type="spellEnd"/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transport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LPH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,010,616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,178,700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1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REG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,465,558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,636,591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.0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YO7A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1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,466,957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,653,934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.0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YO5A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5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336,774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658,539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.8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27A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5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233,091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419,29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.2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sponse to DNA damage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P53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462,444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581,588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.1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RCC2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9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496,488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615,685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.2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sociated with pigmentation phenotypes in GWAS studies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RF4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,738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,443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.7</w:t>
            </w:r>
          </w:p>
        </w:tc>
      </w:tr>
      <w:tr w:rsidR="00741EEE" w:rsidRPr="00161DAE" w:rsidTr="00382980">
        <w:trPr>
          <w:jc w:val="center"/>
        </w:trPr>
        <w:tc>
          <w:tcPr>
            <w:tcW w:w="4199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LC24A4</w:t>
            </w:r>
          </w:p>
        </w:tc>
        <w:tc>
          <w:tcPr>
            <w:tcW w:w="600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</w:t>
            </w:r>
            <w:proofErr w:type="gramEnd"/>
          </w:p>
        </w:tc>
        <w:tc>
          <w:tcPr>
            <w:tcW w:w="96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,808,677</w:t>
            </w:r>
          </w:p>
        </w:tc>
        <w:tc>
          <w:tcPr>
            <w:tcW w:w="944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,087,578</w:t>
            </w:r>
          </w:p>
        </w:tc>
        <w:tc>
          <w:tcPr>
            <w:tcW w:w="941" w:type="dxa"/>
            <w:tcMar>
              <w:left w:w="72" w:type="dxa"/>
              <w:right w:w="72" w:type="dxa"/>
            </w:tcMar>
            <w:vAlign w:val="center"/>
          </w:tcPr>
          <w:p w:rsidR="00741EEE" w:rsidRPr="00161DAE" w:rsidRDefault="00741EE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.9</w:t>
            </w:r>
          </w:p>
        </w:tc>
      </w:tr>
    </w:tbl>
    <w:p w:rsidR="00741EEE" w:rsidRPr="00161DAE" w:rsidRDefault="00741EEE" w:rsidP="0011464E">
      <w:pPr>
        <w:ind w:left="540" w:right="540"/>
        <w:rPr>
          <w:rFonts w:ascii="Times New Roman" w:hAnsi="Times New Roman" w:cs="Times New Roman"/>
          <w:sz w:val="16"/>
          <w:szCs w:val="16"/>
        </w:rPr>
      </w:pPr>
      <w:bookmarkStart w:id="0" w:name="_GoBack"/>
      <w:proofErr w:type="gramStart"/>
      <w:r w:rsidRPr="00161DAE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161DAE">
        <w:rPr>
          <w:rFonts w:ascii="Times New Roman" w:hAnsi="Times New Roman" w:cs="Times New Roman"/>
          <w:sz w:val="16"/>
          <w:szCs w:val="16"/>
        </w:rPr>
        <w:t xml:space="preserve"> Genes with a potential role in human skin color based on their phenotypes in model organisms, or in humans affected with albinism.</w:t>
      </w:r>
    </w:p>
    <w:p w:rsidR="00741EEE" w:rsidRPr="00161DAE" w:rsidRDefault="00741EEE" w:rsidP="0011464E">
      <w:pPr>
        <w:ind w:left="540" w:right="540"/>
        <w:rPr>
          <w:rFonts w:ascii="Times New Roman" w:hAnsi="Times New Roman" w:cs="Times New Roman"/>
          <w:sz w:val="16"/>
          <w:szCs w:val="16"/>
        </w:rPr>
      </w:pPr>
      <w:proofErr w:type="gramStart"/>
      <w:r w:rsidRPr="00161DAE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161DA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161DAE">
        <w:rPr>
          <w:rFonts w:ascii="Times New Roman" w:hAnsi="Times New Roman" w:cs="Times New Roman"/>
          <w:sz w:val="16"/>
          <w:szCs w:val="16"/>
        </w:rPr>
        <w:t xml:space="preserve">Start, end, and size of the genomic regions collected for analysis, corresponding to the gene </w:t>
      </w:r>
      <w:r w:rsidRPr="00161DAE">
        <w:rPr>
          <w:rFonts w:ascii="Times New Roman" w:hAnsi="Times New Roman" w:cs="Times New Roman"/>
          <w:sz w:val="16"/>
          <w:szCs w:val="16"/>
        </w:rPr>
        <w:sym w:font="Symbol" w:char="F0B1"/>
      </w:r>
      <w:r w:rsidRPr="00161DAE">
        <w:rPr>
          <w:rFonts w:ascii="Times New Roman" w:hAnsi="Times New Roman" w:cs="Times New Roman"/>
          <w:sz w:val="16"/>
          <w:szCs w:val="16"/>
        </w:rPr>
        <w:t xml:space="preserve"> 50 Kb.</w:t>
      </w:r>
    </w:p>
    <w:bookmarkEnd w:id="0"/>
    <w:p w:rsidR="00EA6776" w:rsidRDefault="00EA6776"/>
    <w:sectPr w:rsidR="00EA6776" w:rsidSect="00EA67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EEE"/>
    <w:rsid w:val="0011464E"/>
    <w:rsid w:val="00741EEE"/>
    <w:rsid w:val="00B84679"/>
    <w:rsid w:val="00EA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EEE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EEE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EEE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EEE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5</Characters>
  <Application>Microsoft Macintosh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arsh</dc:creator>
  <cp:keywords/>
  <dc:description/>
  <cp:lastModifiedBy>Sandra Beleza</cp:lastModifiedBy>
  <cp:revision>2</cp:revision>
  <dcterms:created xsi:type="dcterms:W3CDTF">2013-02-15T23:32:00Z</dcterms:created>
  <dcterms:modified xsi:type="dcterms:W3CDTF">2013-02-15T23:32:00Z</dcterms:modified>
</cp:coreProperties>
</file>